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DE04F" w14:textId="6AF6E0C4" w:rsidR="004D31A9" w:rsidRPr="00617D81" w:rsidRDefault="00617D81">
      <w:pPr>
        <w:rPr>
          <w:rFonts w:ascii="Times New Roman" w:hAnsi="Times New Roman" w:cs="Times New Roman"/>
        </w:rPr>
      </w:pPr>
      <w:bookmarkStart w:id="0" w:name="_GoBack"/>
      <w:bookmarkEnd w:id="0"/>
      <w:r w:rsidRPr="00617D81">
        <w:rPr>
          <w:rFonts w:ascii="Times New Roman" w:hAnsi="Times New Roman" w:cs="Times New Roman"/>
        </w:rPr>
        <w:t xml:space="preserve">Supplementary Table 2: Genomic differences of low- and high-grade colorectal adenomas and high- grade colorectal adenoma and </w:t>
      </w:r>
      <w:proofErr w:type="spellStart"/>
      <w:r w:rsidRPr="00617D81">
        <w:rPr>
          <w:rFonts w:ascii="Times New Roman" w:hAnsi="Times New Roman" w:cs="Times New Roman"/>
        </w:rPr>
        <w:t>intramucosal</w:t>
      </w:r>
      <w:proofErr w:type="spellEnd"/>
      <w:r w:rsidRPr="00617D81">
        <w:rPr>
          <w:rFonts w:ascii="Times New Roman" w:hAnsi="Times New Roman" w:cs="Times New Roman"/>
        </w:rPr>
        <w:t xml:space="preserve"> adenocarcinomas between rectal and colonic tumors</w:t>
      </w:r>
    </w:p>
    <w:p w14:paraId="7F6CAC85" w14:textId="77777777" w:rsidR="00617D81" w:rsidRDefault="00617D81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9"/>
        <w:gridCol w:w="3899"/>
        <w:gridCol w:w="3900"/>
        <w:gridCol w:w="3900"/>
      </w:tblGrid>
      <w:tr w:rsidR="004D31A9" w:rsidRPr="00F0161B" w14:paraId="59F06931" w14:textId="77777777" w:rsidTr="00647C78"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31302" w14:textId="77777777" w:rsidR="004D31A9" w:rsidRPr="00F0161B" w:rsidRDefault="004D31A9" w:rsidP="00647C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chromosomal regions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D2B89" w14:textId="77777777" w:rsidR="004D31A9" w:rsidRPr="00F0161B" w:rsidRDefault="004D31A9" w:rsidP="00647C78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Colonic HGA</w:t>
            </w:r>
          </w:p>
          <w:p w14:paraId="4F9C119E" w14:textId="77777777" w:rsidR="004D31A9" w:rsidRPr="00F0161B" w:rsidRDefault="004D31A9" w:rsidP="00647C78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n=15 (%)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CB4FD" w14:textId="77777777" w:rsidR="004D31A9" w:rsidRPr="00F0161B" w:rsidRDefault="004D31A9" w:rsidP="00647C78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Rectal HGA</w:t>
            </w:r>
          </w:p>
          <w:p w14:paraId="4C98188A" w14:textId="77777777" w:rsidR="004D31A9" w:rsidRPr="00F0161B" w:rsidRDefault="004D31A9" w:rsidP="00647C78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n=5 (%)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E8AD2" w14:textId="4F6E8681" w:rsidR="004D31A9" w:rsidRPr="00F0161B" w:rsidRDefault="004D31A9" w:rsidP="00647C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  <w:i/>
                <w:iCs/>
              </w:rPr>
              <w:t>P</w:t>
            </w:r>
            <w:r w:rsidRPr="00F0161B">
              <w:rPr>
                <w:rFonts w:ascii="Times New Roman" w:hAnsi="Times New Roman" w:cs="Times New Roman"/>
              </w:rPr>
              <w:t>-value</w:t>
            </w:r>
          </w:p>
        </w:tc>
      </w:tr>
      <w:tr w:rsidR="004D31A9" w:rsidRPr="00F0161B" w14:paraId="0ACAA548" w14:textId="77777777" w:rsidTr="004D31A9">
        <w:tc>
          <w:tcPr>
            <w:tcW w:w="3899" w:type="dxa"/>
            <w:tcBorders>
              <w:top w:val="single" w:sz="4" w:space="0" w:color="auto"/>
            </w:tcBorders>
          </w:tcPr>
          <w:p w14:paraId="7700518B" w14:textId="77777777" w:rsidR="004D31A9" w:rsidRPr="00F0161B" w:rsidRDefault="004D31A9" w:rsidP="004D31A9">
            <w:pPr>
              <w:rPr>
                <w:rFonts w:ascii="Times New Roman" w:hAnsi="Times New Roman" w:cs="Times New Roman"/>
                <w:b/>
              </w:rPr>
            </w:pPr>
            <w:r w:rsidRPr="00F0161B">
              <w:rPr>
                <w:rFonts w:ascii="Times New Roman" w:hAnsi="Times New Roman" w:cs="Times New Roman"/>
                <w:b/>
              </w:rPr>
              <w:t>Gain</w:t>
            </w:r>
          </w:p>
        </w:tc>
        <w:tc>
          <w:tcPr>
            <w:tcW w:w="3899" w:type="dxa"/>
            <w:tcBorders>
              <w:top w:val="single" w:sz="4" w:space="0" w:color="auto"/>
            </w:tcBorders>
          </w:tcPr>
          <w:p w14:paraId="62452C0B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tcBorders>
              <w:top w:val="single" w:sz="4" w:space="0" w:color="auto"/>
            </w:tcBorders>
          </w:tcPr>
          <w:p w14:paraId="12B7873A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tcBorders>
              <w:top w:val="single" w:sz="4" w:space="0" w:color="auto"/>
            </w:tcBorders>
          </w:tcPr>
          <w:p w14:paraId="25CB7EC2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1A9" w:rsidRPr="00F0161B" w14:paraId="44830C59" w14:textId="77777777" w:rsidTr="004D31A9">
        <w:tc>
          <w:tcPr>
            <w:tcW w:w="3899" w:type="dxa"/>
          </w:tcPr>
          <w:p w14:paraId="1B33759A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8q23.2-3, 8p11.1, p11.21-23.3</w:t>
            </w:r>
          </w:p>
        </w:tc>
        <w:tc>
          <w:tcPr>
            <w:tcW w:w="3899" w:type="dxa"/>
          </w:tcPr>
          <w:p w14:paraId="20336280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00" w:type="dxa"/>
          </w:tcPr>
          <w:p w14:paraId="6E567BE6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3900" w:type="dxa"/>
          </w:tcPr>
          <w:p w14:paraId="06DC17A0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&lt;0.01</w:t>
            </w:r>
          </w:p>
        </w:tc>
      </w:tr>
      <w:tr w:rsidR="004D31A9" w:rsidRPr="00F0161B" w14:paraId="09E77EF1" w14:textId="77777777" w:rsidTr="00B737B8">
        <w:tc>
          <w:tcPr>
            <w:tcW w:w="3899" w:type="dxa"/>
          </w:tcPr>
          <w:p w14:paraId="727D8726" w14:textId="77777777" w:rsidR="004D31A9" w:rsidRPr="00F0161B" w:rsidRDefault="004D31A9">
            <w:pPr>
              <w:rPr>
                <w:rFonts w:ascii="Times New Roman" w:hAnsi="Times New Roman" w:cs="Times New Roman"/>
                <w:b/>
              </w:rPr>
            </w:pPr>
            <w:r w:rsidRPr="00F0161B">
              <w:rPr>
                <w:rFonts w:ascii="Times New Roman" w:hAnsi="Times New Roman" w:cs="Times New Roman"/>
                <w:b/>
              </w:rPr>
              <w:t>CNLOH</w:t>
            </w:r>
          </w:p>
        </w:tc>
        <w:tc>
          <w:tcPr>
            <w:tcW w:w="3899" w:type="dxa"/>
          </w:tcPr>
          <w:p w14:paraId="54B6AE52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00" w:type="dxa"/>
          </w:tcPr>
          <w:p w14:paraId="7F4A60D1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</w:tcPr>
          <w:p w14:paraId="63713ABE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1A9" w:rsidRPr="00F0161B" w14:paraId="0CDF950C" w14:textId="77777777" w:rsidTr="00B737B8">
        <w:tc>
          <w:tcPr>
            <w:tcW w:w="3899" w:type="dxa"/>
            <w:tcBorders>
              <w:bottom w:val="single" w:sz="4" w:space="0" w:color="auto"/>
            </w:tcBorders>
          </w:tcPr>
          <w:p w14:paraId="10FD96F4" w14:textId="77777777" w:rsidR="004D31A9" w:rsidRPr="00F0161B" w:rsidRDefault="004D31A9">
            <w:pPr>
              <w:rPr>
                <w:rFonts w:ascii="Times New Roman" w:hAnsi="Times New Roman" w:cs="Times New Roman"/>
                <w:b/>
              </w:rPr>
            </w:pPr>
            <w:r w:rsidRPr="00F0161B">
              <w:rPr>
                <w:rFonts w:ascii="Times New Roman" w:hAnsi="Times New Roman" w:cs="Times New Roman"/>
                <w:b/>
              </w:rPr>
              <w:t>LOH</w:t>
            </w:r>
          </w:p>
        </w:tc>
        <w:tc>
          <w:tcPr>
            <w:tcW w:w="3899" w:type="dxa"/>
            <w:tcBorders>
              <w:bottom w:val="single" w:sz="4" w:space="0" w:color="auto"/>
            </w:tcBorders>
          </w:tcPr>
          <w:p w14:paraId="6B94D958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00" w:type="dxa"/>
            <w:tcBorders>
              <w:bottom w:val="single" w:sz="4" w:space="0" w:color="auto"/>
            </w:tcBorders>
          </w:tcPr>
          <w:p w14:paraId="4862E27B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tcBorders>
              <w:bottom w:val="single" w:sz="4" w:space="0" w:color="auto"/>
            </w:tcBorders>
          </w:tcPr>
          <w:p w14:paraId="14975689" w14:textId="77777777" w:rsidR="004D31A9" w:rsidRPr="00F0161B" w:rsidRDefault="004D31A9" w:rsidP="004D31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865A793" w14:textId="77777777" w:rsidR="004D31A9" w:rsidRPr="00F0161B" w:rsidRDefault="004D31A9" w:rsidP="00647C7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9"/>
        <w:gridCol w:w="3899"/>
        <w:gridCol w:w="3900"/>
        <w:gridCol w:w="3900"/>
      </w:tblGrid>
      <w:tr w:rsidR="00647C78" w:rsidRPr="00F0161B" w14:paraId="49447CE8" w14:textId="77777777" w:rsidTr="00647C78">
        <w:trPr>
          <w:trHeight w:val="933"/>
        </w:trPr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C0C7B" w14:textId="2538C7B2" w:rsidR="00647C78" w:rsidRPr="00F0161B" w:rsidRDefault="00647C78" w:rsidP="00647C78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chromosomal regions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1C3F2" w14:textId="4FDF99AF" w:rsidR="00647C78" w:rsidRPr="00F0161B" w:rsidRDefault="003F3653" w:rsidP="00647C78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Colonic IM</w:t>
            </w:r>
            <w:r w:rsidR="00647C78" w:rsidRPr="00F0161B">
              <w:rPr>
                <w:rFonts w:ascii="Times New Roman" w:hAnsi="Times New Roman" w:cs="Times New Roman"/>
              </w:rPr>
              <w:t>A</w:t>
            </w:r>
          </w:p>
          <w:p w14:paraId="649796BC" w14:textId="369A5DD2" w:rsidR="00647C78" w:rsidRPr="00F0161B" w:rsidRDefault="00647C78" w:rsidP="00647C78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n=</w:t>
            </w:r>
            <w:r w:rsidR="003F3653" w:rsidRPr="00F0161B">
              <w:rPr>
                <w:rFonts w:ascii="Times New Roman" w:hAnsi="Times New Roman" w:cs="Times New Roman"/>
              </w:rPr>
              <w:t>23</w:t>
            </w:r>
            <w:r w:rsidRPr="00F0161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469F3" w14:textId="38DDE293" w:rsidR="00647C78" w:rsidRPr="00F0161B" w:rsidRDefault="003F3653" w:rsidP="00647C78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Rectal IM</w:t>
            </w:r>
            <w:r w:rsidR="00647C78" w:rsidRPr="00F0161B">
              <w:rPr>
                <w:rFonts w:ascii="Times New Roman" w:hAnsi="Times New Roman" w:cs="Times New Roman"/>
              </w:rPr>
              <w:t>A</w:t>
            </w:r>
          </w:p>
          <w:p w14:paraId="267E9226" w14:textId="4414769D" w:rsidR="00647C78" w:rsidRPr="00F0161B" w:rsidRDefault="00647C78" w:rsidP="00647C78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n=</w:t>
            </w:r>
            <w:r w:rsidR="003F3653" w:rsidRPr="00F0161B">
              <w:rPr>
                <w:rFonts w:ascii="Times New Roman" w:hAnsi="Times New Roman" w:cs="Times New Roman"/>
              </w:rPr>
              <w:t>7</w:t>
            </w:r>
            <w:r w:rsidRPr="00F0161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98C33" w14:textId="5E2ADE93" w:rsidR="00647C78" w:rsidRPr="00F0161B" w:rsidRDefault="00647C78" w:rsidP="00647C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  <w:i/>
                <w:iCs/>
              </w:rPr>
              <w:t>P</w:t>
            </w:r>
            <w:r w:rsidRPr="00F0161B">
              <w:rPr>
                <w:rFonts w:ascii="Times New Roman" w:hAnsi="Times New Roman" w:cs="Times New Roman"/>
              </w:rPr>
              <w:t>-value</w:t>
            </w:r>
          </w:p>
        </w:tc>
      </w:tr>
      <w:tr w:rsidR="00647C78" w:rsidRPr="00F0161B" w14:paraId="0E0B21E7" w14:textId="77777777" w:rsidTr="00647C78">
        <w:tc>
          <w:tcPr>
            <w:tcW w:w="3899" w:type="dxa"/>
            <w:tcBorders>
              <w:top w:val="single" w:sz="4" w:space="0" w:color="auto"/>
            </w:tcBorders>
          </w:tcPr>
          <w:p w14:paraId="6378BE33" w14:textId="2B565784" w:rsidR="00647C78" w:rsidRPr="00F0161B" w:rsidRDefault="00647C78">
            <w:pPr>
              <w:rPr>
                <w:rFonts w:ascii="Times New Roman" w:hAnsi="Times New Roman" w:cs="Times New Roman"/>
                <w:b/>
              </w:rPr>
            </w:pPr>
            <w:r w:rsidRPr="00F0161B">
              <w:rPr>
                <w:rFonts w:ascii="Times New Roman" w:hAnsi="Times New Roman" w:cs="Times New Roman"/>
                <w:b/>
              </w:rPr>
              <w:t>Gain</w:t>
            </w:r>
          </w:p>
        </w:tc>
        <w:tc>
          <w:tcPr>
            <w:tcW w:w="3899" w:type="dxa"/>
            <w:tcBorders>
              <w:top w:val="single" w:sz="4" w:space="0" w:color="auto"/>
            </w:tcBorders>
          </w:tcPr>
          <w:p w14:paraId="2A259647" w14:textId="77777777" w:rsidR="00647C78" w:rsidRPr="00F0161B" w:rsidRDefault="00647C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tcBorders>
              <w:top w:val="single" w:sz="4" w:space="0" w:color="auto"/>
            </w:tcBorders>
          </w:tcPr>
          <w:p w14:paraId="7F02DCE8" w14:textId="77777777" w:rsidR="00647C78" w:rsidRPr="00F0161B" w:rsidRDefault="00647C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tcBorders>
              <w:top w:val="single" w:sz="4" w:space="0" w:color="auto"/>
            </w:tcBorders>
          </w:tcPr>
          <w:p w14:paraId="2BE1BC8C" w14:textId="77777777" w:rsidR="00647C78" w:rsidRPr="00F0161B" w:rsidRDefault="00647C78">
            <w:pPr>
              <w:rPr>
                <w:rFonts w:ascii="Times New Roman" w:hAnsi="Times New Roman" w:cs="Times New Roman"/>
              </w:rPr>
            </w:pPr>
          </w:p>
        </w:tc>
      </w:tr>
      <w:tr w:rsidR="00647C78" w:rsidRPr="00F0161B" w14:paraId="3CBADD39" w14:textId="77777777" w:rsidTr="00647C78">
        <w:tc>
          <w:tcPr>
            <w:tcW w:w="3899" w:type="dxa"/>
          </w:tcPr>
          <w:p w14:paraId="5C2042A1" w14:textId="37A02984" w:rsidR="00647C78" w:rsidRPr="00F0161B" w:rsidRDefault="00647C78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6q22.1-24.3</w:t>
            </w:r>
          </w:p>
        </w:tc>
        <w:tc>
          <w:tcPr>
            <w:tcW w:w="3899" w:type="dxa"/>
          </w:tcPr>
          <w:p w14:paraId="5CA8FEAA" w14:textId="090C10D1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00" w:type="dxa"/>
          </w:tcPr>
          <w:p w14:paraId="5A3EBA57" w14:textId="7EE7578F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3900" w:type="dxa"/>
          </w:tcPr>
          <w:p w14:paraId="337F7BBD" w14:textId="2BC4092A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&lt;0.01</w:t>
            </w:r>
          </w:p>
        </w:tc>
      </w:tr>
      <w:tr w:rsidR="00647C78" w:rsidRPr="00F0161B" w14:paraId="01BB2D5B" w14:textId="77777777" w:rsidTr="00647C78">
        <w:tc>
          <w:tcPr>
            <w:tcW w:w="3899" w:type="dxa"/>
          </w:tcPr>
          <w:p w14:paraId="67C5AC32" w14:textId="5C138A61" w:rsidR="00647C78" w:rsidRPr="00F0161B" w:rsidRDefault="00647C78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21q21.3-22.3</w:t>
            </w:r>
          </w:p>
        </w:tc>
        <w:tc>
          <w:tcPr>
            <w:tcW w:w="3899" w:type="dxa"/>
          </w:tcPr>
          <w:p w14:paraId="256BE7DC" w14:textId="2EEDD7F3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00" w:type="dxa"/>
          </w:tcPr>
          <w:p w14:paraId="37AAB9C4" w14:textId="5BBBFB31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3900" w:type="dxa"/>
          </w:tcPr>
          <w:p w14:paraId="2BA55BB0" w14:textId="76F871AF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&lt;0.05</w:t>
            </w:r>
          </w:p>
        </w:tc>
      </w:tr>
      <w:tr w:rsidR="00647C78" w:rsidRPr="00F0161B" w14:paraId="2DE8CC98" w14:textId="77777777" w:rsidTr="00647C78">
        <w:tc>
          <w:tcPr>
            <w:tcW w:w="3899" w:type="dxa"/>
          </w:tcPr>
          <w:p w14:paraId="04C7BB4D" w14:textId="1F45AC7E" w:rsidR="00647C78" w:rsidRPr="00F0161B" w:rsidRDefault="00647C78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0q11.21-23, 10p11.1</w:t>
            </w:r>
          </w:p>
        </w:tc>
        <w:tc>
          <w:tcPr>
            <w:tcW w:w="3899" w:type="dxa"/>
          </w:tcPr>
          <w:p w14:paraId="7D693823" w14:textId="4C38AA3C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3900" w:type="dxa"/>
          </w:tcPr>
          <w:p w14:paraId="489B8C45" w14:textId="64EFCEDB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3900" w:type="dxa"/>
          </w:tcPr>
          <w:p w14:paraId="1260FD79" w14:textId="0E6708E4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&lt;0.05</w:t>
            </w:r>
          </w:p>
        </w:tc>
      </w:tr>
      <w:tr w:rsidR="00647C78" w:rsidRPr="00F0161B" w14:paraId="5B9F2B15" w14:textId="77777777" w:rsidTr="00647C78">
        <w:tc>
          <w:tcPr>
            <w:tcW w:w="3899" w:type="dxa"/>
          </w:tcPr>
          <w:p w14:paraId="56FDC18D" w14:textId="0747EDCE" w:rsidR="00647C78" w:rsidRPr="00F0161B" w:rsidRDefault="00647C78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2q13.13-15, q21.2, q24.32</w:t>
            </w:r>
          </w:p>
        </w:tc>
        <w:tc>
          <w:tcPr>
            <w:tcW w:w="3899" w:type="dxa"/>
          </w:tcPr>
          <w:p w14:paraId="5FF7325C" w14:textId="4EBEEC29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3900" w:type="dxa"/>
          </w:tcPr>
          <w:p w14:paraId="2953E218" w14:textId="2A6EBAAD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3900" w:type="dxa"/>
          </w:tcPr>
          <w:p w14:paraId="12157110" w14:textId="1017F46B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&lt;0.05</w:t>
            </w:r>
          </w:p>
        </w:tc>
      </w:tr>
      <w:tr w:rsidR="00647C78" w:rsidRPr="00F0161B" w14:paraId="79AD7985" w14:textId="77777777" w:rsidTr="00647C78">
        <w:tc>
          <w:tcPr>
            <w:tcW w:w="3899" w:type="dxa"/>
          </w:tcPr>
          <w:p w14:paraId="0444AE48" w14:textId="2D341C06" w:rsidR="00647C78" w:rsidRPr="00F0161B" w:rsidRDefault="00647C78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2p11.1-13.31</w:t>
            </w:r>
          </w:p>
        </w:tc>
        <w:tc>
          <w:tcPr>
            <w:tcW w:w="3899" w:type="dxa"/>
          </w:tcPr>
          <w:p w14:paraId="59DEB7FA" w14:textId="2B8737C1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3900" w:type="dxa"/>
          </w:tcPr>
          <w:p w14:paraId="5044D806" w14:textId="245F6C75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3900" w:type="dxa"/>
          </w:tcPr>
          <w:p w14:paraId="7C202EB9" w14:textId="2D6330F7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&lt;0.05</w:t>
            </w:r>
          </w:p>
        </w:tc>
      </w:tr>
      <w:tr w:rsidR="00647C78" w:rsidRPr="00F0161B" w14:paraId="01967C87" w14:textId="77777777" w:rsidTr="00647C78">
        <w:tc>
          <w:tcPr>
            <w:tcW w:w="3899" w:type="dxa"/>
          </w:tcPr>
          <w:p w14:paraId="0F1BEF83" w14:textId="033FCB2B" w:rsidR="00647C78" w:rsidRPr="00F0161B" w:rsidRDefault="00647C78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6q11.2-13</w:t>
            </w:r>
          </w:p>
        </w:tc>
        <w:tc>
          <w:tcPr>
            <w:tcW w:w="3899" w:type="dxa"/>
          </w:tcPr>
          <w:p w14:paraId="3DC0225F" w14:textId="0C5E93FC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3900" w:type="dxa"/>
          </w:tcPr>
          <w:p w14:paraId="0EF36FAE" w14:textId="3A18764E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3900" w:type="dxa"/>
          </w:tcPr>
          <w:p w14:paraId="2C101F88" w14:textId="1C044E89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&lt;0.05</w:t>
            </w:r>
          </w:p>
        </w:tc>
      </w:tr>
      <w:tr w:rsidR="00647C78" w:rsidRPr="00F0161B" w14:paraId="3F5AA41B" w14:textId="77777777" w:rsidTr="00647C78">
        <w:tc>
          <w:tcPr>
            <w:tcW w:w="3899" w:type="dxa"/>
          </w:tcPr>
          <w:p w14:paraId="0533EB89" w14:textId="2DACDD94" w:rsidR="00647C78" w:rsidRPr="00F0161B" w:rsidRDefault="00647C78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21q11.2-21.2</w:t>
            </w:r>
          </w:p>
        </w:tc>
        <w:tc>
          <w:tcPr>
            <w:tcW w:w="3899" w:type="dxa"/>
          </w:tcPr>
          <w:p w14:paraId="33DFABDB" w14:textId="09CA0291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3900" w:type="dxa"/>
          </w:tcPr>
          <w:p w14:paraId="26D0C1AA" w14:textId="2F0EFFCB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3900" w:type="dxa"/>
          </w:tcPr>
          <w:p w14:paraId="31A26DCA" w14:textId="2BBEDD3C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&lt;0.05</w:t>
            </w:r>
          </w:p>
        </w:tc>
      </w:tr>
      <w:tr w:rsidR="00647C78" w:rsidRPr="00F0161B" w14:paraId="227BE92B" w14:textId="77777777" w:rsidTr="00647C78">
        <w:tc>
          <w:tcPr>
            <w:tcW w:w="3899" w:type="dxa"/>
          </w:tcPr>
          <w:p w14:paraId="1356671B" w14:textId="5BBD50D4" w:rsidR="00647C78" w:rsidRPr="00F0161B" w:rsidRDefault="00647C78" w:rsidP="00F7798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0161B">
              <w:rPr>
                <w:rFonts w:ascii="Times New Roman" w:hAnsi="Times New Roman" w:cs="Times New Roman"/>
                <w:b/>
              </w:rPr>
              <w:t>CNLOH</w:t>
            </w:r>
          </w:p>
        </w:tc>
        <w:tc>
          <w:tcPr>
            <w:tcW w:w="3899" w:type="dxa"/>
          </w:tcPr>
          <w:p w14:paraId="74BE36F2" w14:textId="25D131E5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00" w:type="dxa"/>
          </w:tcPr>
          <w:p w14:paraId="404ECE56" w14:textId="77777777" w:rsidR="00647C78" w:rsidRPr="00F0161B" w:rsidRDefault="00647C78" w:rsidP="00F7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</w:tcPr>
          <w:p w14:paraId="2A4E8CCA" w14:textId="29CEE1C1" w:rsidR="00647C78" w:rsidRPr="00F0161B" w:rsidRDefault="00647C78" w:rsidP="00F779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7C78" w:rsidRPr="00F0161B" w14:paraId="681A6852" w14:textId="77777777" w:rsidTr="00647C78">
        <w:tc>
          <w:tcPr>
            <w:tcW w:w="3899" w:type="dxa"/>
          </w:tcPr>
          <w:p w14:paraId="06ACCA8D" w14:textId="08D2BB99" w:rsidR="00647C78" w:rsidRPr="00F0161B" w:rsidRDefault="00647C78">
            <w:pPr>
              <w:rPr>
                <w:rFonts w:ascii="Times New Roman" w:hAnsi="Times New Roman" w:cs="Times New Roman"/>
                <w:b/>
              </w:rPr>
            </w:pPr>
            <w:r w:rsidRPr="00F0161B">
              <w:rPr>
                <w:rFonts w:ascii="Times New Roman" w:hAnsi="Times New Roman" w:cs="Times New Roman"/>
                <w:b/>
              </w:rPr>
              <w:t>LOH</w:t>
            </w:r>
          </w:p>
        </w:tc>
        <w:tc>
          <w:tcPr>
            <w:tcW w:w="3899" w:type="dxa"/>
          </w:tcPr>
          <w:p w14:paraId="2DE331FB" w14:textId="77777777" w:rsidR="00647C78" w:rsidRPr="00F0161B" w:rsidRDefault="00647C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</w:tcPr>
          <w:p w14:paraId="00012ADA" w14:textId="77777777" w:rsidR="00647C78" w:rsidRPr="00F0161B" w:rsidRDefault="00647C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</w:tcPr>
          <w:p w14:paraId="47D5974E" w14:textId="77777777" w:rsidR="00647C78" w:rsidRPr="00F0161B" w:rsidRDefault="00647C78">
            <w:pPr>
              <w:rPr>
                <w:rFonts w:ascii="Times New Roman" w:hAnsi="Times New Roman" w:cs="Times New Roman"/>
              </w:rPr>
            </w:pPr>
          </w:p>
        </w:tc>
      </w:tr>
      <w:tr w:rsidR="00647C78" w:rsidRPr="00F0161B" w14:paraId="7CB148FF" w14:textId="77777777" w:rsidTr="00647C78">
        <w:tc>
          <w:tcPr>
            <w:tcW w:w="3899" w:type="dxa"/>
            <w:tcBorders>
              <w:bottom w:val="single" w:sz="4" w:space="0" w:color="auto"/>
            </w:tcBorders>
          </w:tcPr>
          <w:p w14:paraId="58210973" w14:textId="3AE71DC9" w:rsidR="00647C78" w:rsidRPr="00F0161B" w:rsidRDefault="00647C78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16p13.3</w:t>
            </w:r>
          </w:p>
        </w:tc>
        <w:tc>
          <w:tcPr>
            <w:tcW w:w="3899" w:type="dxa"/>
            <w:tcBorders>
              <w:bottom w:val="single" w:sz="4" w:space="0" w:color="auto"/>
            </w:tcBorders>
          </w:tcPr>
          <w:p w14:paraId="06745DB1" w14:textId="6573E107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00" w:type="dxa"/>
            <w:tcBorders>
              <w:bottom w:val="single" w:sz="4" w:space="0" w:color="auto"/>
            </w:tcBorders>
          </w:tcPr>
          <w:p w14:paraId="393B0BC5" w14:textId="7A626A8C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3900" w:type="dxa"/>
            <w:tcBorders>
              <w:bottom w:val="single" w:sz="4" w:space="0" w:color="auto"/>
            </w:tcBorders>
          </w:tcPr>
          <w:p w14:paraId="293F4E73" w14:textId="4CBD6A6E" w:rsidR="00647C78" w:rsidRPr="00F0161B" w:rsidRDefault="00F77984" w:rsidP="00F77984">
            <w:pPr>
              <w:jc w:val="center"/>
              <w:rPr>
                <w:rFonts w:ascii="Times New Roman" w:hAnsi="Times New Roman" w:cs="Times New Roman"/>
              </w:rPr>
            </w:pPr>
            <w:r w:rsidRPr="00F0161B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57C90D0E" w14:textId="77777777" w:rsidR="004D31A9" w:rsidRPr="00F0161B" w:rsidRDefault="004D31A9" w:rsidP="00F77984">
      <w:pPr>
        <w:jc w:val="center"/>
        <w:rPr>
          <w:rFonts w:ascii="Times New Roman" w:hAnsi="Times New Roman" w:cs="Times New Roman"/>
        </w:rPr>
      </w:pPr>
    </w:p>
    <w:p w14:paraId="0E0398B4" w14:textId="29A24D9B" w:rsidR="004D31A9" w:rsidRPr="003F200D" w:rsidRDefault="00601CB0" w:rsidP="003F200D">
      <w:pPr>
        <w:jc w:val="center"/>
        <w:rPr>
          <w:rFonts w:ascii="Times New Roman" w:hAnsi="Times New Roman" w:cs="Times New Roman"/>
        </w:rPr>
      </w:pPr>
      <w:r w:rsidRPr="00F0161B">
        <w:rPr>
          <w:rFonts w:ascii="Times New Roman" w:hAnsi="Times New Roman" w:cs="Times New Roman"/>
        </w:rPr>
        <w:t xml:space="preserve">LGA, low grade adenoma; HGA, high grade adenoma; IMA, </w:t>
      </w:r>
      <w:proofErr w:type="spellStart"/>
      <w:r w:rsidRPr="00F0161B">
        <w:rPr>
          <w:rFonts w:ascii="Times New Roman" w:hAnsi="Times New Roman" w:cs="Times New Roman"/>
        </w:rPr>
        <w:t>intramucosal</w:t>
      </w:r>
      <w:proofErr w:type="spellEnd"/>
      <w:r w:rsidRPr="00F0161B">
        <w:rPr>
          <w:rFonts w:ascii="Times New Roman" w:hAnsi="Times New Roman" w:cs="Times New Roman"/>
        </w:rPr>
        <w:t xml:space="preserve"> adenocarcinoma, CNLOH, copy neutral loss of heterozygosity</w:t>
      </w:r>
    </w:p>
    <w:sectPr w:rsidR="004D31A9" w:rsidRPr="003F200D" w:rsidSect="004D31A9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1A9"/>
    <w:rsid w:val="001730E6"/>
    <w:rsid w:val="001C7AFB"/>
    <w:rsid w:val="003F200D"/>
    <w:rsid w:val="003F3653"/>
    <w:rsid w:val="004D31A9"/>
    <w:rsid w:val="00601CB0"/>
    <w:rsid w:val="00617D81"/>
    <w:rsid w:val="00647C78"/>
    <w:rsid w:val="00766E3B"/>
    <w:rsid w:val="00B737B8"/>
    <w:rsid w:val="00BB1A45"/>
    <w:rsid w:val="00BD1A19"/>
    <w:rsid w:val="00E00A99"/>
    <w:rsid w:val="00F0161B"/>
    <w:rsid w:val="00F7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A3001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31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31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8</Words>
  <Characters>735</Characters>
  <Application>Microsoft Macintosh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塚 真</dc:creator>
  <cp:keywords/>
  <dc:description/>
  <cp:lastModifiedBy>永塚 真</cp:lastModifiedBy>
  <cp:revision>14</cp:revision>
  <dcterms:created xsi:type="dcterms:W3CDTF">2016-12-25T12:58:00Z</dcterms:created>
  <dcterms:modified xsi:type="dcterms:W3CDTF">2017-01-17T01:26:00Z</dcterms:modified>
</cp:coreProperties>
</file>